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0A28D" w14:textId="6ACAB4D3" w:rsidR="006A6C0E" w:rsidRDefault="0042046A">
      <w:r>
        <w:rPr>
          <w:noProof/>
        </w:rPr>
        <w:drawing>
          <wp:inline distT="0" distB="0" distL="0" distR="0" wp14:anchorId="4E08C231" wp14:editId="6F4B299E">
            <wp:extent cx="5848350" cy="329565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32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47A6E4" w14:textId="616D42F0" w:rsidR="0042046A" w:rsidRDefault="00F32E7C" w:rsidP="0042046A">
      <w:pPr>
        <w:spacing w:line="480" w:lineRule="auto"/>
        <w:ind w:right="-574"/>
        <w:jc w:val="both"/>
      </w:pPr>
      <w:r>
        <w:rPr>
          <w:b/>
          <w:bCs/>
        </w:rPr>
        <w:t>Addition</w:t>
      </w:r>
      <w:r w:rsidR="0042046A">
        <w:rPr>
          <w:b/>
          <w:bCs/>
        </w:rPr>
        <w:t>al Fi</w:t>
      </w:r>
      <w:r w:rsidR="00F874F0">
        <w:rPr>
          <w:b/>
          <w:bCs/>
        </w:rPr>
        <w:t>le 2</w:t>
      </w:r>
      <w:r w:rsidR="0042046A" w:rsidRPr="000943E5">
        <w:rPr>
          <w:b/>
          <w:bCs/>
        </w:rPr>
        <w:t xml:space="preserve">. Selection </w:t>
      </w:r>
      <w:r w:rsidR="0042046A">
        <w:rPr>
          <w:b/>
          <w:bCs/>
        </w:rPr>
        <w:t>of</w:t>
      </w:r>
      <w:r w:rsidR="0042046A" w:rsidRPr="000943E5">
        <w:rPr>
          <w:b/>
          <w:bCs/>
        </w:rPr>
        <w:t xml:space="preserve"> replicates of the 4-member combination to </w:t>
      </w:r>
      <w:r w:rsidR="0042046A">
        <w:rPr>
          <w:b/>
          <w:bCs/>
        </w:rPr>
        <w:t>set</w:t>
      </w:r>
      <w:r w:rsidR="0042046A" w:rsidRPr="000943E5">
        <w:rPr>
          <w:b/>
          <w:bCs/>
        </w:rPr>
        <w:t xml:space="preserve"> the next generation </w:t>
      </w:r>
      <w:proofErr w:type="spellStart"/>
      <w:r w:rsidR="0042046A" w:rsidRPr="000943E5">
        <w:rPr>
          <w:b/>
          <w:bCs/>
        </w:rPr>
        <w:t>inocula</w:t>
      </w:r>
      <w:proofErr w:type="spellEnd"/>
      <w:r w:rsidR="0042046A" w:rsidRPr="000943E5">
        <w:rPr>
          <w:b/>
          <w:bCs/>
        </w:rPr>
        <w:t xml:space="preserve">. </w:t>
      </w:r>
      <w:r w:rsidR="0042046A">
        <w:t>F</w:t>
      </w:r>
      <w:r w:rsidR="0042046A" w:rsidRPr="000943E5">
        <w:t>inal growth levels of individual members of the combination (</w:t>
      </w:r>
      <w:proofErr w:type="spellStart"/>
      <w:r w:rsidR="0042046A" w:rsidRPr="000943E5">
        <w:rPr>
          <w:i/>
          <w:iCs/>
        </w:rPr>
        <w:t>Paraburkholderia</w:t>
      </w:r>
      <w:proofErr w:type="spellEnd"/>
      <w:r w:rsidR="0042046A" w:rsidRPr="000943E5">
        <w:rPr>
          <w:i/>
          <w:iCs/>
        </w:rPr>
        <w:t xml:space="preserve"> </w:t>
      </w:r>
      <w:proofErr w:type="spellStart"/>
      <w:r w:rsidR="0042046A" w:rsidRPr="000943E5">
        <w:rPr>
          <w:i/>
          <w:iCs/>
        </w:rPr>
        <w:t>phytofirmans</w:t>
      </w:r>
      <w:proofErr w:type="spellEnd"/>
      <w:r w:rsidR="0042046A" w:rsidRPr="000943E5">
        <w:rPr>
          <w:i/>
          <w:iCs/>
        </w:rPr>
        <w:t xml:space="preserve"> </w:t>
      </w:r>
      <w:proofErr w:type="spellStart"/>
      <w:r w:rsidR="0042046A" w:rsidRPr="000943E5">
        <w:t>PsJN</w:t>
      </w:r>
      <w:proofErr w:type="spellEnd"/>
      <w:r w:rsidR="0042046A" w:rsidRPr="000943E5">
        <w:t xml:space="preserve">, </w:t>
      </w:r>
      <w:proofErr w:type="spellStart"/>
      <w:r w:rsidR="0042046A" w:rsidRPr="000943E5">
        <w:rPr>
          <w:i/>
          <w:iCs/>
        </w:rPr>
        <w:t>Cupriavidus</w:t>
      </w:r>
      <w:proofErr w:type="spellEnd"/>
      <w:r w:rsidR="0042046A" w:rsidRPr="000943E5">
        <w:rPr>
          <w:i/>
          <w:iCs/>
        </w:rPr>
        <w:t xml:space="preserve"> </w:t>
      </w:r>
      <w:proofErr w:type="spellStart"/>
      <w:r w:rsidR="0042046A" w:rsidRPr="000943E5">
        <w:rPr>
          <w:i/>
          <w:iCs/>
        </w:rPr>
        <w:t>pinatubonensis</w:t>
      </w:r>
      <w:proofErr w:type="spellEnd"/>
      <w:r w:rsidR="0042046A" w:rsidRPr="000943E5">
        <w:rPr>
          <w:i/>
          <w:iCs/>
        </w:rPr>
        <w:t xml:space="preserve"> </w:t>
      </w:r>
      <w:r w:rsidR="0042046A" w:rsidRPr="000943E5">
        <w:t xml:space="preserve">JMP134, </w:t>
      </w:r>
      <w:r w:rsidR="0042046A" w:rsidRPr="000943E5">
        <w:rPr>
          <w:i/>
          <w:iCs/>
        </w:rPr>
        <w:t xml:space="preserve">C. </w:t>
      </w:r>
      <w:proofErr w:type="spellStart"/>
      <w:r w:rsidR="0042046A" w:rsidRPr="000943E5">
        <w:rPr>
          <w:i/>
          <w:iCs/>
        </w:rPr>
        <w:t>metallidurans</w:t>
      </w:r>
      <w:proofErr w:type="spellEnd"/>
      <w:r w:rsidR="0042046A" w:rsidRPr="000943E5">
        <w:rPr>
          <w:i/>
          <w:iCs/>
        </w:rPr>
        <w:t xml:space="preserve"> </w:t>
      </w:r>
      <w:r w:rsidR="0042046A" w:rsidRPr="000943E5">
        <w:t xml:space="preserve">CH34, </w:t>
      </w:r>
      <w:r w:rsidR="0042046A" w:rsidRPr="000943E5">
        <w:rPr>
          <w:i/>
          <w:iCs/>
        </w:rPr>
        <w:t xml:space="preserve">C. </w:t>
      </w:r>
      <w:proofErr w:type="spellStart"/>
      <w:r w:rsidR="0042046A" w:rsidRPr="000943E5">
        <w:rPr>
          <w:i/>
          <w:iCs/>
        </w:rPr>
        <w:t>taiwanensis</w:t>
      </w:r>
      <w:proofErr w:type="spellEnd"/>
      <w:r w:rsidR="0042046A" w:rsidRPr="000943E5">
        <w:rPr>
          <w:i/>
          <w:iCs/>
        </w:rPr>
        <w:t xml:space="preserve"> </w:t>
      </w:r>
      <w:r w:rsidR="0042046A" w:rsidRPr="000943E5">
        <w:t xml:space="preserve">LMG19424) on each </w:t>
      </w:r>
      <w:r w:rsidR="0042046A" w:rsidRPr="000943E5">
        <w:rPr>
          <w:i/>
          <w:iCs/>
        </w:rPr>
        <w:t xml:space="preserve">Arabidopsis thaliana </w:t>
      </w:r>
      <w:r w:rsidR="0042046A" w:rsidRPr="000943E5">
        <w:t xml:space="preserve">root exudate, collected at day 14 or 21, </w:t>
      </w:r>
      <w:r w:rsidR="0042046A">
        <w:t>under</w:t>
      </w:r>
      <w:r w:rsidR="0042046A" w:rsidRPr="000943E5">
        <w:t xml:space="preserve"> standard or N-limiting conditions (14d.PRE, 21d</w:t>
      </w:r>
      <w:r w:rsidR="0042046A">
        <w:t>.PRE, 14d.N-PRE, and 21d.N-PRE),</w:t>
      </w:r>
      <w:r w:rsidR="0042046A" w:rsidRPr="000943E5">
        <w:t xml:space="preserve"> were determined by viable cell counting </w:t>
      </w:r>
      <w:r w:rsidR="0042046A">
        <w:t>[colony forming units (CFU)</w:t>
      </w:r>
      <w:r w:rsidR="0042046A" w:rsidRPr="000943E5">
        <w:t>/mL</w:t>
      </w:r>
      <w:r w:rsidR="0042046A">
        <w:t>]. These growth levels were</w:t>
      </w:r>
      <w:r w:rsidR="0042046A" w:rsidRPr="000943E5">
        <w:t xml:space="preserve"> compared</w:t>
      </w:r>
      <w:r w:rsidR="0042046A">
        <w:t>,</w:t>
      </w:r>
      <w:r w:rsidR="0042046A" w:rsidRPr="000943E5">
        <w:t xml:space="preserve"> and the three more abundant selected (</w:t>
      </w:r>
      <w:r w:rsidR="0042046A" w:rsidRPr="000943E5">
        <w:rPr>
          <w:b/>
        </w:rPr>
        <w:t>A</w:t>
      </w:r>
      <w:r w:rsidR="0042046A" w:rsidRPr="000943E5">
        <w:t xml:space="preserve">). Then, the </w:t>
      </w:r>
      <w:r w:rsidR="0042046A">
        <w:t>dispersions of the growth values for</w:t>
      </w:r>
      <w:r w:rsidR="0042046A" w:rsidRPr="000943E5">
        <w:t xml:space="preserve"> each bacterium </w:t>
      </w:r>
      <w:r w:rsidR="0042046A">
        <w:t xml:space="preserve">with respect to the growth of </w:t>
      </w:r>
      <w:r w:rsidR="0042046A" w:rsidRPr="000943E5">
        <w:t>the t</w:t>
      </w:r>
      <w:r w:rsidR="0042046A">
        <w:t>otal 4-member combination</w:t>
      </w:r>
      <w:r w:rsidR="0042046A" w:rsidRPr="000943E5">
        <w:t xml:space="preserve"> were evaluated </w:t>
      </w:r>
      <w:r w:rsidR="0042046A" w:rsidRPr="000943E5">
        <w:rPr>
          <w:b/>
          <w:bCs/>
        </w:rPr>
        <w:t>(B)</w:t>
      </w:r>
      <w:r w:rsidR="0042046A" w:rsidRPr="000943E5">
        <w:t>. Each dot represents a different replicate and those three with lower dispersion were selected.</w:t>
      </w:r>
    </w:p>
    <w:p w14:paraId="7D87EACD" w14:textId="77777777" w:rsidR="0042046A" w:rsidRDefault="0042046A"/>
    <w:sectPr w:rsidR="004204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46A"/>
    <w:rsid w:val="0042046A"/>
    <w:rsid w:val="006A6C0E"/>
    <w:rsid w:val="00F32E7C"/>
    <w:rsid w:val="00F87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27C525"/>
  <w15:chartTrackingRefBased/>
  <w15:docId w15:val="{BA0FC769-9C9D-41DB-BBF5-7AADAB303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8</Words>
  <Characters>707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Cillero Fuenzalida</dc:creator>
  <cp:keywords/>
  <dc:description/>
  <cp:lastModifiedBy>Bernardo Gonzalez Ojeda</cp:lastModifiedBy>
  <cp:revision>3</cp:revision>
  <dcterms:created xsi:type="dcterms:W3CDTF">2021-12-27T14:58:00Z</dcterms:created>
  <dcterms:modified xsi:type="dcterms:W3CDTF">2022-01-13T18:11:00Z</dcterms:modified>
</cp:coreProperties>
</file>